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E6F" w:rsidRDefault="00DB5E6F" w:rsidP="00DB5E6F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</w:t>
      </w:r>
    </w:p>
    <w:p w:rsidR="00DB5E6F" w:rsidRDefault="00DB5E6F" w:rsidP="00DB5E6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DB5E6F" w:rsidRDefault="00DB5E6F" w:rsidP="00DB5E6F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r w:rsidRPr="00A10BD2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1</w:t>
      </w:r>
      <w:r w:rsidRPr="00A10BD2">
        <w:rPr>
          <w:b/>
          <w:sz w:val="22"/>
          <w:szCs w:val="22"/>
          <w:lang w:val="en-US"/>
        </w:rPr>
        <w:t>:</w:t>
      </w:r>
      <w:r w:rsidRPr="00A10BD2">
        <w:rPr>
          <w:sz w:val="22"/>
          <w:szCs w:val="22"/>
          <w:lang w:val="en-US"/>
        </w:rPr>
        <w:t xml:space="preserve"> Maximum </w:t>
      </w:r>
      <w:r>
        <w:rPr>
          <w:sz w:val="22"/>
          <w:szCs w:val="22"/>
          <w:lang w:val="en-US"/>
        </w:rPr>
        <w:t>angular velocities (</w:t>
      </w:r>
      <w:r w:rsidRPr="00AF44CC">
        <w:rPr>
          <w:sz w:val="22"/>
          <w:szCs w:val="22"/>
          <w:lang w:val="en-US"/>
        </w:rPr>
        <w:t>ω</w:t>
      </w:r>
      <w:r>
        <w:rPr>
          <w:sz w:val="22"/>
          <w:szCs w:val="22"/>
          <w:lang w:val="en-US"/>
        </w:rPr>
        <w:t>) and angular accelerations (</w:t>
      </w:r>
      <w:r w:rsidRPr="00AF44CC">
        <w:rPr>
          <w:sz w:val="22"/>
          <w:szCs w:val="22"/>
          <w:lang w:val="en-US"/>
        </w:rPr>
        <w:t>α</w:t>
      </w:r>
      <w:r>
        <w:rPr>
          <w:sz w:val="22"/>
          <w:szCs w:val="22"/>
          <w:lang w:val="en-US"/>
        </w:rPr>
        <w:t xml:space="preserve">) calculated using the data from Table 1 and using the very simplified formulae: </w:t>
      </w:r>
      <w:r w:rsidRPr="001A35BC">
        <w:rPr>
          <w:position w:val="-14"/>
          <w:sz w:val="22"/>
          <w:szCs w:val="22"/>
          <w:lang w:val="en-US"/>
        </w:rPr>
        <w:object w:dxaOrig="108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25pt;height:20.95pt" o:ole="">
            <v:imagedata r:id="rId8" o:title=""/>
          </v:shape>
          <o:OLEObject Type="Embed" ProgID="Equation.DSMT4" ShapeID="_x0000_i1025" DrawAspect="Content" ObjectID="_1677155780" r:id="rId9"/>
        </w:object>
      </w:r>
      <w:r>
        <w:rPr>
          <w:sz w:val="22"/>
          <w:szCs w:val="22"/>
          <w:lang w:val="en-US"/>
        </w:rPr>
        <w:t xml:space="preserve"> and </w:t>
      </w:r>
      <w:r w:rsidRPr="001A35BC">
        <w:rPr>
          <w:position w:val="-12"/>
          <w:sz w:val="22"/>
          <w:szCs w:val="22"/>
          <w:lang w:val="en-US"/>
        </w:rPr>
        <w:object w:dxaOrig="900" w:dyaOrig="360">
          <v:shape id="_x0000_i1026" type="#_x0000_t75" style="width:45.15pt;height:18.25pt" o:ole="">
            <v:imagedata r:id="rId10" o:title=""/>
          </v:shape>
          <o:OLEObject Type="Embed" ProgID="Equation.DSMT4" ShapeID="_x0000_i1026" DrawAspect="Content" ObjectID="_1677155781" r:id="rId11"/>
        </w:object>
      </w:r>
      <w:r>
        <w:rPr>
          <w:sz w:val="22"/>
          <w:szCs w:val="22"/>
          <w:lang w:val="en-US"/>
        </w:rPr>
        <w:t xml:space="preserve">, with </w:t>
      </w:r>
      <w:r w:rsidRPr="003B32FE">
        <w:rPr>
          <w:position w:val="-12"/>
        </w:rPr>
        <w:object w:dxaOrig="279" w:dyaOrig="360">
          <v:shape id="_x0000_i1027" type="#_x0000_t75" style="width:14.5pt;height:18.25pt" o:ole="">
            <v:imagedata r:id="rId12" o:title=""/>
          </v:shape>
          <o:OLEObject Type="Embed" ProgID="Equation.DSMT4" ShapeID="_x0000_i1027" DrawAspect="Content" ObjectID="_1677155782" r:id="rId13"/>
        </w:object>
      </w:r>
      <w:r>
        <w:t xml:space="preserve">, </w:t>
      </w:r>
      <w:r w:rsidRPr="003B32FE">
        <w:rPr>
          <w:position w:val="-12"/>
        </w:rPr>
        <w:object w:dxaOrig="279" w:dyaOrig="360">
          <v:shape id="_x0000_i1028" type="#_x0000_t75" style="width:14.5pt;height:18.25pt" o:ole="">
            <v:imagedata r:id="rId14" o:title=""/>
          </v:shape>
          <o:OLEObject Type="Embed" ProgID="Equation.DSMT4" ShapeID="_x0000_i1028" DrawAspect="Content" ObjectID="_1677155783" r:id="rId15"/>
        </w:object>
      </w:r>
      <w:r>
        <w:rPr>
          <w:sz w:val="22"/>
          <w:szCs w:val="22"/>
          <w:lang w:val="en-US"/>
        </w:rPr>
        <w:t xml:space="preserve"> and </w:t>
      </w:r>
      <w:r w:rsidRPr="001A35BC">
        <w:rPr>
          <w:position w:val="-4"/>
        </w:rPr>
        <w:object w:dxaOrig="180" w:dyaOrig="200">
          <v:shape id="_x0000_i1029" type="#_x0000_t75" style="width:9.15pt;height:10.75pt" o:ole="">
            <v:imagedata r:id="rId16" o:title=""/>
          </v:shape>
          <o:OLEObject Type="Embed" ProgID="Equation.DSMT4" ShapeID="_x0000_i1029" DrawAspect="Content" ObjectID="_1677155784" r:id="rId17"/>
        </w:object>
      </w:r>
      <w:r>
        <w:t xml:space="preserve"> </w:t>
      </w:r>
      <w:r w:rsidRPr="001A35BC">
        <w:rPr>
          <w:sz w:val="22"/>
        </w:rPr>
        <w:t xml:space="preserve">being the peak linear Z-acceleration, </w:t>
      </w:r>
      <w:r>
        <w:rPr>
          <w:sz w:val="22"/>
        </w:rPr>
        <w:t xml:space="preserve">peak linear </w:t>
      </w:r>
      <w:r w:rsidRPr="001A35BC">
        <w:rPr>
          <w:sz w:val="22"/>
        </w:rPr>
        <w:t>Vertex-acceleration and rotation radius</w:t>
      </w:r>
      <w:r>
        <w:rPr>
          <w:sz w:val="22"/>
          <w:szCs w:val="22"/>
          <w:lang w:val="en-US"/>
        </w:rPr>
        <w:t xml:space="preserve">. Please note that, as is discussed in the main text, this approach ignores several crucial aspects and hence </w:t>
      </w:r>
      <w:r w:rsidRPr="001A35BC">
        <w:rPr>
          <w:b/>
          <w:sz w:val="22"/>
          <w:szCs w:val="22"/>
          <w:lang w:val="en-US"/>
        </w:rPr>
        <w:t>should not be used in practice</w:t>
      </w:r>
      <w:r>
        <w:rPr>
          <w:sz w:val="22"/>
          <w:szCs w:val="22"/>
          <w:lang w:val="en-US"/>
        </w:rPr>
        <w:t xml:space="preserve">. The values in this table only serve to compare the current data to the </w:t>
      </w:r>
      <w:proofErr w:type="spellStart"/>
      <w:r>
        <w:rPr>
          <w:sz w:val="22"/>
          <w:szCs w:val="22"/>
          <w:lang w:val="en-US"/>
        </w:rPr>
        <w:t>Duhaime</w:t>
      </w:r>
      <w:proofErr w:type="spellEnd"/>
      <w:r>
        <w:rPr>
          <w:sz w:val="22"/>
          <w:szCs w:val="22"/>
          <w:lang w:val="en-US"/>
        </w:rPr>
        <w:t xml:space="preserve"> et al. results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Duhaime&lt;/Author&gt;&lt;Year&gt;1987&lt;/Year&gt;&lt;RecNum&gt;14&lt;/RecNum&gt;&lt;DisplayText&gt;(8)&lt;/DisplayText&gt;&lt;record&gt;&lt;rec-number&gt;14&lt;/rec-number&gt;&lt;foreign-keys&gt;&lt;key app="EN" db-id="595wdp05h0rpf8ewarvxead8esvzavvzzz5a" timestamp="1504463877"&gt;14&lt;/key&gt;&lt;/foreign-keys&gt;&lt;ref-type name="Journal Article"&gt;17&lt;/ref-type&gt;&lt;contributors&gt;&lt;authors&gt;&lt;author&gt;Duhaime, A.C.&lt;/author&gt;&lt;author&gt;Gennarelli, T.A.&lt;/author&gt;&lt;author&gt;Thibault, L.E.&lt;/author&gt;&lt;author&gt;Bruce, D.A.&lt;/author&gt;&lt;author&gt;Margulies, S.S.&lt;/author&gt;&lt;author&gt;Wiser, R.&lt;/author&gt;&lt;/authors&gt;&lt;/contributors&gt;&lt;titles&gt;&lt;title&gt;The shaken baby syndrome. A clinical, pathological, and biomechanical study&lt;/title&gt;&lt;secondary-title&gt;J Neurosurg&lt;/secondary-title&gt;&lt;/titles&gt;&lt;periodical&gt;&lt;full-title&gt;J Neurosurg&lt;/full-title&gt;&lt;/periodical&gt;&lt;pages&gt;409-415&lt;/pages&gt;&lt;volume&gt;66&lt;/volume&gt;&lt;number&gt;3&lt;/number&gt;&lt;reprint-edition&gt;Not in File&lt;/reprint-edition&gt;&lt;keywords&gt;&lt;keyword&gt;Acceleration&lt;/keyword&gt;&lt;keyword&gt;Autopsy&lt;/keyword&gt;&lt;keyword&gt;Battered Child Syndrome&lt;/keyword&gt;&lt;keyword&gt;Biomechanics&lt;/keyword&gt;&lt;keyword&gt;Brain&lt;/keyword&gt;&lt;keyword&gt;Brain Injuries&lt;/keyword&gt;&lt;keyword&gt;Child&lt;/keyword&gt;&lt;keyword&gt;Child Abuse&lt;/keyword&gt;&lt;keyword&gt;Child,Preschool&lt;/keyword&gt;&lt;keyword&gt;Craniocerebral Trauma&lt;/keyword&gt;&lt;keyword&gt;diagnosis&lt;/keyword&gt;&lt;keyword&gt;Diffuse Axonal Injury&lt;/keyword&gt;&lt;keyword&gt;Female&lt;/keyword&gt;&lt;keyword&gt;Head&lt;/keyword&gt;&lt;keyword&gt;Hematoma,Subdural&lt;/keyword&gt;&lt;keyword&gt;Humans&lt;/keyword&gt;&lt;keyword&gt;Infant&lt;/keyword&gt;&lt;keyword&gt;Male&lt;/keyword&gt;&lt;keyword&gt;Neck&lt;/keyword&gt;&lt;keyword&gt;Neck Injuries&lt;/keyword&gt;&lt;keyword&gt;pathology&lt;/keyword&gt;&lt;keyword&gt;Physical Examination&lt;/keyword&gt;&lt;keyword&gt;physiopathology&lt;/keyword&gt;&lt;keyword&gt;Retinal Hemorrhage&lt;/keyword&gt;&lt;keyword&gt;Shaken Baby Syndrome&lt;/keyword&gt;&lt;keyword&gt;Subarachnoid Hemorrhage&lt;/keyword&gt;&lt;keyword&gt;Syndrome&lt;/keyword&gt;&lt;/keywords&gt;&lt;dates&gt;&lt;year&gt;1987&lt;/year&gt;&lt;pub-dates&gt;&lt;date&gt;3/1987&lt;/date&gt;&lt;/pub-dates&gt;&lt;/dates&gt;&lt;label&gt;19&lt;/label&gt;&lt;urls&gt;&lt;related-urls&gt;&lt;url&gt;http://www.ncbi.nlm.nih.gov/pubmed/3819836&lt;/url&gt;&lt;/related-urls&gt;&lt;/urls&gt;&lt;/record&gt;&lt;/Cite&gt;&lt;/EndNote&gt;</w:instrText>
      </w:r>
      <w:r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8)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nd to show how the angular variables calculated from the measured linear accelerations depend on the location of the rotation axis.</w:t>
      </w:r>
    </w:p>
    <w:bookmarkEnd w:id="0"/>
    <w:p w:rsidR="00CB5131" w:rsidRDefault="00CB5131" w:rsidP="00DB5E6F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851"/>
        <w:gridCol w:w="939"/>
        <w:gridCol w:w="851"/>
        <w:gridCol w:w="939"/>
        <w:gridCol w:w="851"/>
        <w:gridCol w:w="939"/>
        <w:gridCol w:w="851"/>
        <w:gridCol w:w="851"/>
      </w:tblGrid>
      <w:tr w:rsidR="00DB5E6F" w:rsidRPr="00184AF1" w:rsidTr="001A35BC">
        <w:trPr>
          <w:trHeight w:val="510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  <w:jc w:val="right"/>
            </w:pPr>
            <w:r>
              <w:t>Rotation axis location: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High in</w:t>
            </w:r>
            <w:r>
              <w:br/>
              <w:t>dummy head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Low in</w:t>
            </w:r>
            <w:r>
              <w:br/>
              <w:t>dummy head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Second disk</w:t>
            </w:r>
            <w:r>
              <w:br/>
              <w:t>of dummy neck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Volunteer’s</w:t>
            </w:r>
            <w:r>
              <w:br/>
              <w:t>elbow</w:t>
            </w:r>
          </w:p>
        </w:tc>
      </w:tr>
      <w:tr w:rsidR="00DB5E6F" w:rsidRPr="00184AF1" w:rsidTr="001A35BC">
        <w:trPr>
          <w:trHeight w:val="510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  <w:jc w:val="right"/>
            </w:pPr>
            <w:r>
              <w:t>Rotation radius (m):</w:t>
            </w:r>
          </w:p>
        </w:tc>
        <w:tc>
          <w:tcPr>
            <w:tcW w:w="1790" w:type="dxa"/>
            <w:gridSpan w:val="2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0.02</w:t>
            </w:r>
          </w:p>
        </w:tc>
        <w:tc>
          <w:tcPr>
            <w:tcW w:w="1790" w:type="dxa"/>
            <w:gridSpan w:val="2"/>
            <w:shd w:val="clear" w:color="auto" w:fill="D9D9D9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0.06</w:t>
            </w:r>
          </w:p>
        </w:tc>
        <w:tc>
          <w:tcPr>
            <w:tcW w:w="1790" w:type="dxa"/>
            <w:gridSpan w:val="2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0.10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0.40</w:t>
            </w:r>
          </w:p>
        </w:tc>
      </w:tr>
      <w:tr w:rsidR="00DB5E6F" w:rsidRPr="00184AF1" w:rsidTr="001A35BC">
        <w:trPr>
          <w:trHeight w:val="567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 w:rsidRPr="003B32FE">
              <w:t>Volunteer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Default="00DB5E6F" w:rsidP="001A35BC">
            <w:pPr>
              <w:pStyle w:val="Table-Headers"/>
            </w:pPr>
            <w:r>
              <w:t>Ang. Vel.</w:t>
            </w:r>
          </w:p>
          <w:p w:rsidR="00DB5E6F" w:rsidRPr="003B32FE" w:rsidRDefault="00DB5E6F" w:rsidP="001A35BC">
            <w:pPr>
              <w:pStyle w:val="Table-Headers"/>
            </w:pPr>
            <w:r>
              <w:t>(rad/s)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Ang. Acc.</w:t>
            </w:r>
            <w:r w:rsidRPr="003B32FE">
              <w:t xml:space="preserve"> </w:t>
            </w:r>
            <w:r>
              <w:t>(rad/s</w:t>
            </w:r>
            <w:r w:rsidRPr="00051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DB5E6F" w:rsidRDefault="00DB5E6F" w:rsidP="001A35BC">
            <w:pPr>
              <w:pStyle w:val="Table-Headers"/>
            </w:pPr>
            <w:r>
              <w:t>Ang. Vel.</w:t>
            </w:r>
          </w:p>
          <w:p w:rsidR="00DB5E6F" w:rsidRPr="003B32FE" w:rsidRDefault="00DB5E6F" w:rsidP="001A35BC">
            <w:pPr>
              <w:pStyle w:val="Table-Headers"/>
            </w:pPr>
            <w:r>
              <w:t>(rad/s)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Ang. Acc.</w:t>
            </w:r>
            <w:r w:rsidRPr="003B32FE">
              <w:t xml:space="preserve"> </w:t>
            </w:r>
            <w:r>
              <w:t>(rad/s</w:t>
            </w:r>
            <w:r w:rsidRPr="00184AF1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Default="00DB5E6F" w:rsidP="001A35BC">
            <w:pPr>
              <w:pStyle w:val="Table-Headers"/>
            </w:pPr>
            <w:r>
              <w:t>Ang. Vel.</w:t>
            </w:r>
          </w:p>
          <w:p w:rsidR="00DB5E6F" w:rsidRPr="003B32FE" w:rsidRDefault="00DB5E6F" w:rsidP="001A35BC">
            <w:pPr>
              <w:pStyle w:val="Table-Headers"/>
            </w:pPr>
            <w:r>
              <w:t>(rad/s)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Ang. Acc.</w:t>
            </w:r>
            <w:r w:rsidRPr="003B32FE">
              <w:t xml:space="preserve"> </w:t>
            </w:r>
            <w:r>
              <w:t>(rad/s</w:t>
            </w:r>
            <w:r w:rsidRPr="00184AF1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Default="00DB5E6F" w:rsidP="001A35BC">
            <w:pPr>
              <w:pStyle w:val="Table-Headers"/>
            </w:pPr>
            <w:r>
              <w:t>Ang. Vel.</w:t>
            </w:r>
          </w:p>
          <w:p w:rsidR="00DB5E6F" w:rsidRPr="003B32FE" w:rsidRDefault="00DB5E6F" w:rsidP="001A35BC">
            <w:pPr>
              <w:pStyle w:val="Table-Headers"/>
            </w:pPr>
            <w:r>
              <w:t>(rad/s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Headers"/>
            </w:pPr>
            <w:r>
              <w:t>Ang. Acc.</w:t>
            </w:r>
            <w:r w:rsidRPr="003B32FE">
              <w:t xml:space="preserve"> </w:t>
            </w:r>
            <w:r>
              <w:t>(rad/s</w:t>
            </w:r>
            <w:r w:rsidRPr="00184AF1">
              <w:rPr>
                <w:vertAlign w:val="superscript"/>
              </w:rPr>
              <w:t>2</w:t>
            </w:r>
            <w:r>
              <w:t>)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8.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7523.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6.9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2507.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4.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504.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2.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876.2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5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1551.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0.8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7183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7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31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3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577.6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7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761.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3.1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253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5.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952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88.0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4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9816.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2.8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605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3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96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6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90.8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7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2373.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1.9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</w:t>
            </w:r>
            <w:r w:rsidRPr="007710D6">
              <w:t>791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7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474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4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618.7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88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4083.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1.0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8027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9.5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81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9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204.2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80.2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5990.3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6.3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330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5.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198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7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99.5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5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0944.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0.8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98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7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188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3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47.2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8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0208.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5.6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736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5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041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7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10.4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0.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4083.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</w:t>
            </w:r>
            <w:r w:rsidRPr="007710D6">
              <w:t>2.4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8027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0.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81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204.2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46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7664.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84.8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221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5.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53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383.2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0.5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965.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9.2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321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2.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393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1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48.3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9.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5745.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6.1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248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5.7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149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7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787.3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2.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8295.7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3.3</w:t>
            </w:r>
          </w:p>
        </w:tc>
        <w:tc>
          <w:tcPr>
            <w:tcW w:w="939" w:type="dxa"/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6098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1.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659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0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14.8</w:t>
            </w:r>
          </w:p>
        </w:tc>
      </w:tr>
      <w:tr w:rsidR="00DB5E6F" w:rsidRPr="00184AF1" w:rsidTr="001A35BC">
        <w:trPr>
          <w:trHeight w:val="283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3B32FE" w:rsidRDefault="00DB5E6F" w:rsidP="001A35BC">
            <w:pPr>
              <w:pStyle w:val="Table-Values"/>
            </w:pPr>
            <w:r w:rsidRPr="003B32FE">
              <w:t>1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92.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10987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3.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3662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41.4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197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20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5E6F" w:rsidRPr="00A10BD2" w:rsidRDefault="00DB5E6F" w:rsidP="001A35BC">
            <w:pPr>
              <w:pStyle w:val="Table-Values"/>
              <w:jc w:val="right"/>
            </w:pPr>
            <w:r w:rsidRPr="000519D4">
              <w:t>549.4</w:t>
            </w:r>
          </w:p>
        </w:tc>
      </w:tr>
    </w:tbl>
    <w:p w:rsidR="00DB5E6F" w:rsidRDefault="00DB5E6F" w:rsidP="008F5DA2">
      <w:pPr>
        <w:spacing w:line="480" w:lineRule="auto"/>
        <w:jc w:val="both"/>
        <w:rPr>
          <w:sz w:val="22"/>
          <w:szCs w:val="22"/>
          <w:lang w:val="en-US"/>
        </w:rPr>
      </w:pPr>
    </w:p>
    <w:sectPr w:rsidR="00DB5E6F" w:rsidSect="00BA1461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130" w:rsidRDefault="00D73130" w:rsidP="00EB42A9">
      <w:r>
        <w:separator/>
      </w:r>
    </w:p>
  </w:endnote>
  <w:endnote w:type="continuationSeparator" w:id="0">
    <w:p w:rsidR="00D73130" w:rsidRDefault="00D73130" w:rsidP="00EB4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A11" w:rsidRDefault="00FB5A11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2A9" w:rsidRPr="00FB5A11" w:rsidRDefault="00EB42A9" w:rsidP="00FB5A11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A11" w:rsidRDefault="00FB5A11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130" w:rsidRDefault="00D73130" w:rsidP="00EB42A9">
      <w:r>
        <w:separator/>
      </w:r>
    </w:p>
  </w:footnote>
  <w:footnote w:type="continuationSeparator" w:id="0">
    <w:p w:rsidR="00D73130" w:rsidRDefault="00D73130" w:rsidP="00EB42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A11" w:rsidRDefault="00FB5A11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A11" w:rsidRDefault="00FB5A11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A11" w:rsidRDefault="00FB5A11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E6F"/>
    <w:rsid w:val="000D463C"/>
    <w:rsid w:val="001901F0"/>
    <w:rsid w:val="001B4212"/>
    <w:rsid w:val="00312CAF"/>
    <w:rsid w:val="00354AF0"/>
    <w:rsid w:val="004A27C4"/>
    <w:rsid w:val="004C620E"/>
    <w:rsid w:val="004E5749"/>
    <w:rsid w:val="00556B17"/>
    <w:rsid w:val="005A4D5A"/>
    <w:rsid w:val="005D7771"/>
    <w:rsid w:val="006A66D7"/>
    <w:rsid w:val="006E6DFF"/>
    <w:rsid w:val="0083226F"/>
    <w:rsid w:val="008506B1"/>
    <w:rsid w:val="008F5DA2"/>
    <w:rsid w:val="00A612E1"/>
    <w:rsid w:val="00A82CD0"/>
    <w:rsid w:val="00B82946"/>
    <w:rsid w:val="00BA1461"/>
    <w:rsid w:val="00CB5131"/>
    <w:rsid w:val="00CF1CEC"/>
    <w:rsid w:val="00D3387D"/>
    <w:rsid w:val="00D73130"/>
    <w:rsid w:val="00DB5E6F"/>
    <w:rsid w:val="00DE6949"/>
    <w:rsid w:val="00E45D2D"/>
    <w:rsid w:val="00EB42A9"/>
    <w:rsid w:val="00FA2689"/>
    <w:rsid w:val="00FA2F56"/>
    <w:rsid w:val="00FB367B"/>
    <w:rsid w:val="00FB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-Values">
    <w:name w:val="Table-Values"/>
    <w:basedOn w:val="Normal"/>
    <w:link w:val="Table-ValuesChar"/>
    <w:qFormat/>
    <w:rsid w:val="00DB5E6F"/>
    <w:pPr>
      <w:jc w:val="center"/>
    </w:pPr>
    <w:rPr>
      <w:sz w:val="20"/>
      <w:szCs w:val="20"/>
      <w:lang w:val="en-US"/>
    </w:rPr>
  </w:style>
  <w:style w:type="paragraph" w:customStyle="1" w:styleId="Table-Headers">
    <w:name w:val="Table-Headers"/>
    <w:basedOn w:val="Table-Values"/>
    <w:link w:val="Table-HeadersChar"/>
    <w:qFormat/>
    <w:rsid w:val="00DB5E6F"/>
    <w:rPr>
      <w:b/>
    </w:rPr>
  </w:style>
  <w:style w:type="character" w:customStyle="1" w:styleId="Table-ValuesChar">
    <w:name w:val="Table-Values Char"/>
    <w:link w:val="Table-Values"/>
    <w:rsid w:val="00DB5E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Table-HeadersChar">
    <w:name w:val="Table-Headers Char"/>
    <w:link w:val="Table-Headers"/>
    <w:rsid w:val="00DB5E6F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B5E6F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B5E6F"/>
    <w:rPr>
      <w:rFonts w:ascii="Tahoma" w:eastAsia="Times New Roman" w:hAnsi="Tahoma" w:cs="Tahoma"/>
      <w:sz w:val="16"/>
      <w:szCs w:val="16"/>
      <w:lang w:val="en-GB" w:eastAsia="en-GB"/>
    </w:rPr>
  </w:style>
  <w:style w:type="paragraph" w:styleId="Topptekst">
    <w:name w:val="header"/>
    <w:basedOn w:val="Normal"/>
    <w:link w:val="TopptekstTegn"/>
    <w:uiPriority w:val="99"/>
    <w:unhideWhenUsed/>
    <w:rsid w:val="00EB42A9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B42A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unntekst">
    <w:name w:val="footer"/>
    <w:basedOn w:val="Normal"/>
    <w:link w:val="BunntekstTegn"/>
    <w:uiPriority w:val="99"/>
    <w:unhideWhenUsed/>
    <w:rsid w:val="00EB42A9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B42A9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-Values">
    <w:name w:val="Table-Values"/>
    <w:basedOn w:val="Normal"/>
    <w:link w:val="Table-ValuesChar"/>
    <w:qFormat/>
    <w:rsid w:val="00DB5E6F"/>
    <w:pPr>
      <w:jc w:val="center"/>
    </w:pPr>
    <w:rPr>
      <w:sz w:val="20"/>
      <w:szCs w:val="20"/>
      <w:lang w:val="en-US"/>
    </w:rPr>
  </w:style>
  <w:style w:type="paragraph" w:customStyle="1" w:styleId="Table-Headers">
    <w:name w:val="Table-Headers"/>
    <w:basedOn w:val="Table-Values"/>
    <w:link w:val="Table-HeadersChar"/>
    <w:qFormat/>
    <w:rsid w:val="00DB5E6F"/>
    <w:rPr>
      <w:b/>
    </w:rPr>
  </w:style>
  <w:style w:type="character" w:customStyle="1" w:styleId="Table-ValuesChar">
    <w:name w:val="Table-Values Char"/>
    <w:link w:val="Table-Values"/>
    <w:rsid w:val="00DB5E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Table-HeadersChar">
    <w:name w:val="Table-Headers Char"/>
    <w:link w:val="Table-Headers"/>
    <w:rsid w:val="00DB5E6F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B5E6F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B5E6F"/>
    <w:rPr>
      <w:rFonts w:ascii="Tahoma" w:eastAsia="Times New Roman" w:hAnsi="Tahoma" w:cs="Tahoma"/>
      <w:sz w:val="16"/>
      <w:szCs w:val="16"/>
      <w:lang w:val="en-GB" w:eastAsia="en-GB"/>
    </w:rPr>
  </w:style>
  <w:style w:type="paragraph" w:styleId="Topptekst">
    <w:name w:val="header"/>
    <w:basedOn w:val="Normal"/>
    <w:link w:val="TopptekstTegn"/>
    <w:uiPriority w:val="99"/>
    <w:unhideWhenUsed/>
    <w:rsid w:val="00EB42A9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B42A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unntekst">
    <w:name w:val="footer"/>
    <w:basedOn w:val="Normal"/>
    <w:link w:val="BunntekstTegn"/>
    <w:uiPriority w:val="99"/>
    <w:unhideWhenUsed/>
    <w:rsid w:val="00EB42A9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B42A9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3.xml"/><Relationship Id="rId10" Type="http://schemas.openxmlformats.org/officeDocument/2006/relationships/image" Target="media/image2.w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188559-CE94-4839-83E9-A0603EA7E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1C832C1</Template>
  <TotalTime>1</TotalTime>
  <Pages>1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Stray-Pedersen</dc:creator>
  <cp:lastModifiedBy>Arne Stray-Pedersen</cp:lastModifiedBy>
  <cp:revision>2</cp:revision>
  <dcterms:created xsi:type="dcterms:W3CDTF">2021-03-13T14:50:00Z</dcterms:created>
  <dcterms:modified xsi:type="dcterms:W3CDTF">2021-03-13T14:50:00Z</dcterms:modified>
</cp:coreProperties>
</file>